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5391D1" w14:textId="51ED62D4" w:rsidR="00537447" w:rsidRPr="00F62D79" w:rsidRDefault="00537447" w:rsidP="0053744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</w:t>
      </w:r>
      <w:r w:rsidR="00DE4478">
        <w:rPr>
          <w:rFonts w:ascii="Arial" w:hAnsi="Arial" w:cs="Arial"/>
          <w:b/>
          <w:sz w:val="22"/>
          <w:szCs w:val="22"/>
        </w:rPr>
        <w:t>orting</w:t>
      </w:r>
      <w:r>
        <w:rPr>
          <w:rFonts w:ascii="Arial" w:hAnsi="Arial" w:cs="Arial"/>
          <w:b/>
          <w:sz w:val="22"/>
          <w:szCs w:val="22"/>
        </w:rPr>
        <w:t xml:space="preserve"> Table </w:t>
      </w:r>
      <w:r w:rsidR="00355480">
        <w:rPr>
          <w:rFonts w:ascii="Arial" w:hAnsi="Arial" w:cs="Arial"/>
          <w:b/>
          <w:sz w:val="22"/>
          <w:szCs w:val="22"/>
        </w:rPr>
        <w:t>S</w:t>
      </w:r>
      <w:r w:rsidR="00452577">
        <w:rPr>
          <w:rFonts w:ascii="Arial" w:hAnsi="Arial" w:cs="Arial"/>
          <w:b/>
          <w:sz w:val="22"/>
          <w:szCs w:val="22"/>
        </w:rPr>
        <w:t>1</w:t>
      </w:r>
      <w:r w:rsidRPr="00F62D79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</w:rPr>
        <w:t xml:space="preserve">In-house </w:t>
      </w:r>
      <w:r w:rsidRPr="005B5DBA">
        <w:rPr>
          <w:rFonts w:ascii="Arial" w:hAnsi="Arial" w:cs="Arial"/>
        </w:rPr>
        <w:t>pan-cancer panel</w:t>
      </w:r>
      <w:r>
        <w:rPr>
          <w:rFonts w:ascii="Arial" w:hAnsi="Arial" w:cs="Arial"/>
        </w:rPr>
        <w:t xml:space="preserve"> of</w:t>
      </w:r>
      <w:r w:rsidRPr="005B5DBA">
        <w:rPr>
          <w:rFonts w:ascii="Arial" w:hAnsi="Arial" w:cs="Arial"/>
        </w:rPr>
        <w:t xml:space="preserve"> 283 </w:t>
      </w:r>
      <w:proofErr w:type="spellStart"/>
      <w:r w:rsidRPr="005B5DBA">
        <w:rPr>
          <w:rFonts w:ascii="Arial" w:hAnsi="Arial" w:cs="Arial"/>
        </w:rPr>
        <w:t>tumor</w:t>
      </w:r>
      <w:proofErr w:type="spellEnd"/>
      <w:r w:rsidRPr="005B5DBA">
        <w:rPr>
          <w:rFonts w:ascii="Arial" w:hAnsi="Arial" w:cs="Arial"/>
        </w:rPr>
        <w:t xml:space="preserve"> suppressor genes</w:t>
      </w:r>
      <w:r>
        <w:rPr>
          <w:rFonts w:ascii="Arial" w:hAnsi="Arial" w:cs="Arial"/>
        </w:rPr>
        <w:t>,</w:t>
      </w:r>
      <w:r w:rsidRPr="005B5DBA">
        <w:rPr>
          <w:rFonts w:ascii="Arial" w:hAnsi="Arial" w:cs="Arial"/>
        </w:rPr>
        <w:t xml:space="preserve"> generated based on CGPv2/3-panels</w:t>
      </w:r>
      <w:r>
        <w:rPr>
          <w:rFonts w:ascii="Arial" w:hAnsi="Arial" w:cs="Arial"/>
        </w:rPr>
        <w:fldChar w:fldCharType="begin">
          <w:fldData xml:space="preserve">PEVuZE5vdGU+PENpdGU+PEF1dGhvcj5ZYXRlczwvQXV0aG9yPjxZZWFyPjIwMTU8L1llYXI+PFJl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ZYXRlczwvQXV0aG9yPjxZZWFyPjIwMTU8L1llYXI+PFJl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1]</w:t>
      </w:r>
      <w:r>
        <w:rPr>
          <w:rFonts w:ascii="Arial" w:hAnsi="Arial" w:cs="Arial"/>
        </w:rPr>
        <w:fldChar w:fldCharType="end"/>
      </w:r>
      <w:r w:rsidRPr="005B5DBA">
        <w:rPr>
          <w:rFonts w:ascii="Arial" w:hAnsi="Arial" w:cs="Arial"/>
        </w:rPr>
        <w:t xml:space="preserve">, Roche’s Comprehensive Cancer Design </w:t>
      </w:r>
      <w:r>
        <w:rPr>
          <w:rFonts w:ascii="Arial" w:hAnsi="Arial" w:cs="Arial"/>
        </w:rPr>
        <w:t>along with</w:t>
      </w:r>
      <w:r w:rsidRPr="005B5DBA">
        <w:rPr>
          <w:rFonts w:ascii="Arial" w:hAnsi="Arial" w:cs="Arial"/>
        </w:rPr>
        <w:t xml:space="preserve"> manual literature search</w:t>
      </w:r>
      <w:r>
        <w:rPr>
          <w:rFonts w:ascii="Arial" w:hAnsi="Arial" w:cs="Arial"/>
        </w:rPr>
        <w:t>, to filter target genes of interest</w:t>
      </w:r>
      <w:r w:rsidRPr="00F62D79">
        <w:rPr>
          <w:rFonts w:ascii="Arial" w:hAnsi="Arial" w:cs="Arial"/>
          <w:sz w:val="22"/>
          <w:szCs w:val="22"/>
          <w:lang w:val="en-US"/>
        </w:rPr>
        <w:t>.</w:t>
      </w:r>
    </w:p>
    <w:p w14:paraId="3DD688C7" w14:textId="6A4A1029" w:rsidR="00C53703" w:rsidRPr="00537447" w:rsidRDefault="00C53703" w:rsidP="00E071DB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65AD4E1" w14:textId="77777777" w:rsidR="00C53703" w:rsidRPr="00F62D79" w:rsidRDefault="00C53703" w:rsidP="00E071DB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W w:w="3138" w:type="dxa"/>
        <w:tblLook w:val="04A0" w:firstRow="1" w:lastRow="0" w:firstColumn="1" w:lastColumn="0" w:noHBand="0" w:noVBand="1"/>
      </w:tblPr>
      <w:tblGrid>
        <w:gridCol w:w="1488"/>
        <w:gridCol w:w="1650"/>
      </w:tblGrid>
      <w:tr w:rsidR="00EB6C4B" w:rsidRPr="00C53703" w14:paraId="3B1DBA73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BC3D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C53703">
              <w:rPr>
                <w:rFonts w:ascii="Calibri" w:eastAsia="Times New Roman" w:hAnsi="Calibri" w:cs="Calibri"/>
                <w:b/>
                <w:color w:val="000000"/>
              </w:rPr>
              <w:t>Gene Nam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457F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C53703">
              <w:rPr>
                <w:rFonts w:ascii="Calibri" w:eastAsia="Times New Roman" w:hAnsi="Calibri" w:cs="Calibri"/>
                <w:b/>
                <w:color w:val="000000"/>
              </w:rPr>
              <w:t>Chromosome</w:t>
            </w:r>
          </w:p>
        </w:tc>
      </w:tr>
      <w:tr w:rsidR="00EB6C4B" w:rsidRPr="00C53703" w14:paraId="4093FD01" w14:textId="77777777" w:rsidTr="00EB6C4B">
        <w:trPr>
          <w:trHeight w:val="320"/>
        </w:trPr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9FF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AIP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F74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</w:tr>
      <w:tr w:rsidR="00EB6C4B" w:rsidRPr="00C53703" w14:paraId="7D76C935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E90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ALDH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81D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</w:tr>
      <w:tr w:rsidR="00EB6C4B" w:rsidRPr="00C53703" w14:paraId="4AC26AB7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EF6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AME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846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53703">
              <w:rPr>
                <w:rFonts w:ascii="Calibri" w:eastAsia="Times New Roman" w:hAnsi="Calibri" w:cs="Calibri"/>
                <w:color w:val="000000"/>
              </w:rPr>
              <w:t>chrX</w:t>
            </w:r>
            <w:proofErr w:type="spellEnd"/>
          </w:p>
        </w:tc>
      </w:tr>
      <w:tr w:rsidR="00EB6C4B" w:rsidRPr="00C53703" w14:paraId="71971196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D2D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AP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315B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5</w:t>
            </w:r>
          </w:p>
        </w:tc>
      </w:tr>
      <w:tr w:rsidR="00EB6C4B" w:rsidRPr="00C53703" w14:paraId="2F7EE542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9F4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A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37E6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53703">
              <w:rPr>
                <w:rFonts w:ascii="Calibri" w:eastAsia="Times New Roman" w:hAnsi="Calibri" w:cs="Calibri"/>
                <w:color w:val="000000"/>
              </w:rPr>
              <w:t>chrX</w:t>
            </w:r>
            <w:proofErr w:type="spellEnd"/>
          </w:p>
        </w:tc>
      </w:tr>
      <w:tr w:rsidR="00EB6C4B" w:rsidRPr="00C53703" w14:paraId="5548F5C6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EBE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ARHGAP2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7EA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5</w:t>
            </w:r>
          </w:p>
        </w:tc>
      </w:tr>
      <w:tr w:rsidR="00EB6C4B" w:rsidRPr="00C53703" w14:paraId="1686CB6C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8EE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ARHGEF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572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</w:tr>
      <w:tr w:rsidR="00EB6C4B" w:rsidRPr="00C53703" w14:paraId="3FE1EA17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B5A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ARID1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326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</w:tr>
      <w:tr w:rsidR="00EB6C4B" w:rsidRPr="00C53703" w14:paraId="759C48E1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566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ARID1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D79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6</w:t>
            </w:r>
          </w:p>
        </w:tc>
      </w:tr>
      <w:tr w:rsidR="00EB6C4B" w:rsidRPr="00C53703" w14:paraId="0EE95D59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CE4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ARID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90D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</w:tr>
      <w:tr w:rsidR="00EB6C4B" w:rsidRPr="00C53703" w14:paraId="35B3417A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DE9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ARID4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6C9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4</w:t>
            </w:r>
          </w:p>
        </w:tc>
      </w:tr>
      <w:tr w:rsidR="00EB6C4B" w:rsidRPr="00C53703" w14:paraId="4F726650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C7A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ASXL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2AF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20</w:t>
            </w:r>
          </w:p>
        </w:tc>
      </w:tr>
      <w:tr w:rsidR="00EB6C4B" w:rsidRPr="00C53703" w14:paraId="140AB6F4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EED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AT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926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</w:tr>
      <w:tr w:rsidR="00EB6C4B" w:rsidRPr="00C53703" w14:paraId="6A585708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6E4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AT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959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</w:tr>
      <w:tr w:rsidR="00EB6C4B" w:rsidRPr="00C53703" w14:paraId="1037E96A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C4F7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ATRX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29A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53703">
              <w:rPr>
                <w:rFonts w:ascii="Calibri" w:eastAsia="Times New Roman" w:hAnsi="Calibri" w:cs="Calibri"/>
                <w:color w:val="000000"/>
              </w:rPr>
              <w:t>chrX</w:t>
            </w:r>
            <w:proofErr w:type="spellEnd"/>
          </w:p>
        </w:tc>
      </w:tr>
      <w:tr w:rsidR="00EB6C4B" w:rsidRPr="00C53703" w14:paraId="68F6F17D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34B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AXIN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3216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</w:tr>
      <w:tr w:rsidR="00EB6C4B" w:rsidRPr="00C53703" w14:paraId="7F2E0A89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2F6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BAP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AC2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</w:tr>
      <w:tr w:rsidR="00EB6C4B" w:rsidRPr="00C53703" w14:paraId="63490903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15E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BARD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A9D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2</w:t>
            </w:r>
          </w:p>
        </w:tc>
      </w:tr>
      <w:tr w:rsidR="00EB6C4B" w:rsidRPr="00C53703" w14:paraId="02827ECD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9B6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BCL7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58D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</w:tr>
      <w:tr w:rsidR="00EB6C4B" w:rsidRPr="00C53703" w14:paraId="22B5D3BB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3FF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BLI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00B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</w:tr>
      <w:tr w:rsidR="00EB6C4B" w:rsidRPr="00C53703" w14:paraId="441B8552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604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BL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AE1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5</w:t>
            </w:r>
          </w:p>
        </w:tc>
      </w:tr>
      <w:tr w:rsidR="00EB6C4B" w:rsidRPr="00C53703" w14:paraId="34E4DA6A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748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BMP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364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20</w:t>
            </w:r>
          </w:p>
        </w:tc>
      </w:tr>
      <w:tr w:rsidR="00EB6C4B" w:rsidRPr="00C53703" w14:paraId="365C0399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DFA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BMP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375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4</w:t>
            </w:r>
          </w:p>
        </w:tc>
      </w:tr>
      <w:tr w:rsidR="00EB6C4B" w:rsidRPr="00C53703" w14:paraId="0CC7E3C9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D00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BMP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BFB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4</w:t>
            </w:r>
          </w:p>
        </w:tc>
      </w:tr>
      <w:tr w:rsidR="00EB6C4B" w:rsidRPr="00C53703" w14:paraId="24F3352F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4A5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BMP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FD6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20</w:t>
            </w:r>
          </w:p>
        </w:tc>
      </w:tr>
      <w:tr w:rsidR="00EB6C4B" w:rsidRPr="00C53703" w14:paraId="003916F7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135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BMPR1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73C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</w:tr>
      <w:tr w:rsidR="00EB6C4B" w:rsidRPr="00C53703" w14:paraId="557BB935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A51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BRCA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7FB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</w:tr>
      <w:tr w:rsidR="00EB6C4B" w:rsidRPr="00C53703" w14:paraId="3B0C5953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1CA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BRCA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991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3</w:t>
            </w:r>
          </w:p>
        </w:tc>
      </w:tr>
      <w:tr w:rsidR="00EB6C4B" w:rsidRPr="00C53703" w14:paraId="0F8CF315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91E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BRIP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3E9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</w:tr>
      <w:tr w:rsidR="00EB6C4B" w:rsidRPr="00C53703" w14:paraId="3CFD64B3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147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BTG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F186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</w:tr>
      <w:tr w:rsidR="00EB6C4B" w:rsidRPr="00C53703" w14:paraId="13EB71B1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FB8B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BUB1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FF8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5</w:t>
            </w:r>
          </w:p>
        </w:tc>
      </w:tr>
      <w:tr w:rsidR="00EB6C4B" w:rsidRPr="00C53703" w14:paraId="772E7AD0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5A7B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AR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0FF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</w:tr>
      <w:tr w:rsidR="00EB6C4B" w:rsidRPr="00C53703" w14:paraId="628DDF70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6A3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ASC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5BC7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5</w:t>
            </w:r>
          </w:p>
        </w:tc>
      </w:tr>
      <w:tr w:rsidR="00EB6C4B" w:rsidRPr="00C53703" w14:paraId="0DAEBC7A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A48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ASP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9F6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2</w:t>
            </w:r>
          </w:p>
        </w:tc>
      </w:tr>
      <w:tr w:rsidR="00EB6C4B" w:rsidRPr="00C53703" w14:paraId="4A01E563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3D0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CDC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416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</w:tr>
      <w:tr w:rsidR="00EB6C4B" w:rsidRPr="00C53703" w14:paraId="61E1C049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DB1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CNB1IP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9A56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4</w:t>
            </w:r>
          </w:p>
        </w:tc>
      </w:tr>
      <w:tr w:rsidR="00EB6C4B" w:rsidRPr="00C53703" w14:paraId="02D8B185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A8B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lastRenderedPageBreak/>
              <w:t>CD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E8B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</w:tr>
      <w:tr w:rsidR="00EB6C4B" w:rsidRPr="00C53703" w14:paraId="63DB454F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005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DC7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552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</w:tr>
      <w:tr w:rsidR="00EB6C4B" w:rsidRPr="00C53703" w14:paraId="28ED058C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C84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512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6</w:t>
            </w:r>
          </w:p>
        </w:tc>
      </w:tr>
      <w:tr w:rsidR="00EB6C4B" w:rsidRPr="00C53703" w14:paraId="40126ECE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8D9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DH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FF57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6</w:t>
            </w:r>
          </w:p>
        </w:tc>
      </w:tr>
      <w:tr w:rsidR="00EB6C4B" w:rsidRPr="00C53703" w14:paraId="156A80EE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B60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DH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A7D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6</w:t>
            </w:r>
          </w:p>
        </w:tc>
      </w:tr>
      <w:tr w:rsidR="00EB6C4B" w:rsidRPr="00C53703" w14:paraId="770BEE6D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D6F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DK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BDE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</w:tr>
      <w:tr w:rsidR="00EB6C4B" w:rsidRPr="00C53703" w14:paraId="55BA7406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D25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DK2AP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5E0B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</w:tr>
      <w:tr w:rsidR="00EB6C4B" w:rsidRPr="00C53703" w14:paraId="02234CB8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FD9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DKN1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996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6</w:t>
            </w:r>
          </w:p>
        </w:tc>
      </w:tr>
      <w:tr w:rsidR="00EB6C4B" w:rsidRPr="00C53703" w14:paraId="70EBA5BA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D2E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DKN1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101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</w:tr>
      <w:tr w:rsidR="00EB6C4B" w:rsidRPr="00C53703" w14:paraId="36DBDC58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C02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DKN1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EA6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</w:tr>
      <w:tr w:rsidR="00EB6C4B" w:rsidRPr="00C53703" w14:paraId="624032DF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F6A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DKN2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767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9</w:t>
            </w:r>
          </w:p>
        </w:tc>
      </w:tr>
      <w:tr w:rsidR="00EB6C4B" w:rsidRPr="00C53703" w14:paraId="622BA68A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86C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DKN2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699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9</w:t>
            </w:r>
          </w:p>
        </w:tc>
      </w:tr>
      <w:tr w:rsidR="00EB6C4B" w:rsidRPr="00C53703" w14:paraId="121305C3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E36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DKN2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0BFB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</w:tr>
      <w:tr w:rsidR="00EB6C4B" w:rsidRPr="00C53703" w14:paraId="0DA25AF1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C50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DKN2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B0C7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9</w:t>
            </w:r>
          </w:p>
        </w:tc>
      </w:tr>
      <w:tr w:rsidR="00EB6C4B" w:rsidRPr="00C53703" w14:paraId="48B08A1C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85B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DX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F08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3</w:t>
            </w:r>
          </w:p>
        </w:tc>
      </w:tr>
      <w:tr w:rsidR="00EB6C4B" w:rsidRPr="00C53703" w14:paraId="35D23E95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419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EBP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390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9</w:t>
            </w:r>
          </w:p>
        </w:tc>
      </w:tr>
      <w:tr w:rsidR="00EB6C4B" w:rsidRPr="00C53703" w14:paraId="7DFD2D94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A77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D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F85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</w:tr>
      <w:tr w:rsidR="00EB6C4B" w:rsidRPr="00C53703" w14:paraId="77548A75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858B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D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0C3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20</w:t>
            </w:r>
          </w:p>
        </w:tc>
      </w:tr>
      <w:tr w:rsidR="00EB6C4B" w:rsidRPr="00C53703" w14:paraId="46B6AA82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B50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EK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61A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</w:tr>
      <w:tr w:rsidR="00EB6C4B" w:rsidRPr="00C53703" w14:paraId="5E5B4C09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24C6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EK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C12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22</w:t>
            </w:r>
          </w:p>
        </w:tc>
      </w:tr>
      <w:tr w:rsidR="00EB6C4B" w:rsidRPr="00C53703" w14:paraId="29DFCD9A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EF1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F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9F9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</w:tr>
      <w:tr w:rsidR="00EB6C4B" w:rsidRPr="00C53703" w14:paraId="44F67FC6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4D0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N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2B2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2</w:t>
            </w:r>
          </w:p>
        </w:tc>
      </w:tr>
      <w:tr w:rsidR="00EB6C4B" w:rsidRPr="00C53703" w14:paraId="526B4559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B0D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I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D146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9</w:t>
            </w:r>
          </w:p>
        </w:tc>
      </w:tr>
      <w:tr w:rsidR="00EB6C4B" w:rsidRPr="00C53703" w14:paraId="4F058400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366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IIT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194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6</w:t>
            </w:r>
          </w:p>
        </w:tc>
      </w:tr>
      <w:tr w:rsidR="00EB6C4B" w:rsidRPr="00C53703" w14:paraId="5EB2A42C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E64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LDN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A41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7</w:t>
            </w:r>
          </w:p>
        </w:tc>
      </w:tr>
      <w:tr w:rsidR="00EB6C4B" w:rsidRPr="00C53703" w14:paraId="46EC759B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0D8B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LDN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540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7</w:t>
            </w:r>
          </w:p>
        </w:tc>
      </w:tr>
      <w:tr w:rsidR="00EB6C4B" w:rsidRPr="00C53703" w14:paraId="4A8267BD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9C0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LTCL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189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22</w:t>
            </w:r>
          </w:p>
        </w:tc>
      </w:tr>
      <w:tr w:rsidR="00EB6C4B" w:rsidRPr="00C53703" w14:paraId="33F9CE43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967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NB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9CF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</w:tr>
      <w:tr w:rsidR="00EB6C4B" w:rsidRPr="00C53703" w14:paraId="26B44664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B72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OX6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4D8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8</w:t>
            </w:r>
          </w:p>
        </w:tc>
      </w:tr>
      <w:tr w:rsidR="00EB6C4B" w:rsidRPr="00C53703" w14:paraId="71B85FFE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297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REB3L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A55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</w:tr>
      <w:tr w:rsidR="00EB6C4B" w:rsidRPr="00C53703" w14:paraId="08868104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973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REBB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3A9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6</w:t>
            </w:r>
          </w:p>
        </w:tc>
      </w:tr>
      <w:tr w:rsidR="00EB6C4B" w:rsidRPr="00C53703" w14:paraId="5E7672B9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2BF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TCF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FDA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20</w:t>
            </w:r>
          </w:p>
        </w:tc>
      </w:tr>
      <w:tr w:rsidR="00EB6C4B" w:rsidRPr="00C53703" w14:paraId="5EDB585A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02F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TNNB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9CD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</w:tr>
      <w:tr w:rsidR="00EB6C4B" w:rsidRPr="00C53703" w14:paraId="6E8C9BD5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6BE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YL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7CB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6</w:t>
            </w:r>
          </w:p>
        </w:tc>
      </w:tr>
      <w:tr w:rsidR="00EB6C4B" w:rsidRPr="00C53703" w14:paraId="322186DF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341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DAPK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230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9</w:t>
            </w:r>
          </w:p>
        </w:tc>
      </w:tr>
      <w:tr w:rsidR="00EB6C4B" w:rsidRPr="00C53703" w14:paraId="22B43278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E43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DDB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E01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</w:tr>
      <w:tr w:rsidR="00EB6C4B" w:rsidRPr="00C53703" w14:paraId="797435E4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FB7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DDIT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BDD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</w:tr>
      <w:tr w:rsidR="00EB6C4B" w:rsidRPr="00C53703" w14:paraId="01C92242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54A6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DDX5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690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53703">
              <w:rPr>
                <w:rFonts w:ascii="Calibri" w:eastAsia="Times New Roman" w:hAnsi="Calibri" w:cs="Calibri"/>
                <w:color w:val="000000"/>
              </w:rPr>
              <w:t>chrX</w:t>
            </w:r>
            <w:proofErr w:type="spellEnd"/>
          </w:p>
        </w:tc>
      </w:tr>
      <w:tr w:rsidR="00EB6C4B" w:rsidRPr="00C53703" w14:paraId="16B63D6A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F83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DICE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752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4</w:t>
            </w:r>
          </w:p>
        </w:tc>
      </w:tr>
      <w:tr w:rsidR="00EB6C4B" w:rsidRPr="00C53703" w14:paraId="744BCBB5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CE0B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DKK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783B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</w:tr>
      <w:tr w:rsidR="00EB6C4B" w:rsidRPr="00C53703" w14:paraId="781D3AED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E5D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DNMT3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A2DB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2</w:t>
            </w:r>
          </w:p>
        </w:tc>
      </w:tr>
      <w:tr w:rsidR="00EB6C4B" w:rsidRPr="00C53703" w14:paraId="4C40F795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9DD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EBF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2C9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5</w:t>
            </w:r>
          </w:p>
        </w:tc>
      </w:tr>
      <w:tr w:rsidR="00EB6C4B" w:rsidRPr="00C53703" w14:paraId="03C25DD5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F6D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EIF4A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0BD7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</w:tr>
      <w:tr w:rsidR="00EB6C4B" w:rsidRPr="00C53703" w14:paraId="4E000B81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565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lastRenderedPageBreak/>
              <w:t>ELAC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6C7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</w:tr>
      <w:tr w:rsidR="00EB6C4B" w:rsidRPr="00C53703" w14:paraId="7522EE9A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390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EMP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308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9</w:t>
            </w:r>
          </w:p>
        </w:tc>
      </w:tr>
      <w:tr w:rsidR="00EB6C4B" w:rsidRPr="00C53703" w14:paraId="1738255C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7D4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EP30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3BC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22</w:t>
            </w:r>
          </w:p>
        </w:tc>
      </w:tr>
      <w:tr w:rsidR="00EB6C4B" w:rsidRPr="00C53703" w14:paraId="4D71CDE7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FE7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EPHA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A5A6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4</w:t>
            </w:r>
          </w:p>
        </w:tc>
      </w:tr>
      <w:tr w:rsidR="00EB6C4B" w:rsidRPr="00C53703" w14:paraId="2BB6F348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FE0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EPHA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DD4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</w:tr>
      <w:tr w:rsidR="00EB6C4B" w:rsidRPr="00C53703" w14:paraId="1576AAEA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D37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EPHB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72EB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7</w:t>
            </w:r>
          </w:p>
        </w:tc>
      </w:tr>
      <w:tr w:rsidR="00EB6C4B" w:rsidRPr="00C53703" w14:paraId="79D90B77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980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ERCC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B67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9</w:t>
            </w:r>
          </w:p>
        </w:tc>
      </w:tr>
      <w:tr w:rsidR="00EB6C4B" w:rsidRPr="00C53703" w14:paraId="0684A6A4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DA4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ERCC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B986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9</w:t>
            </w:r>
          </w:p>
        </w:tc>
      </w:tr>
      <w:tr w:rsidR="00EB6C4B" w:rsidRPr="00C53703" w14:paraId="134033A9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949B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ERCC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CC8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2</w:t>
            </w:r>
          </w:p>
        </w:tc>
      </w:tr>
      <w:tr w:rsidR="00EB6C4B" w:rsidRPr="00C53703" w14:paraId="59A34C6C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951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ERCC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694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6</w:t>
            </w:r>
          </w:p>
        </w:tc>
      </w:tr>
      <w:tr w:rsidR="00EB6C4B" w:rsidRPr="00C53703" w14:paraId="1DF67A52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9E2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ERCC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277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3</w:t>
            </w:r>
          </w:p>
        </w:tc>
      </w:tr>
      <w:tr w:rsidR="00EB6C4B" w:rsidRPr="00C53703" w14:paraId="37CF700A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524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ER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B03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21</w:t>
            </w:r>
          </w:p>
        </w:tc>
      </w:tr>
      <w:tr w:rsidR="00EB6C4B" w:rsidRPr="00C53703" w14:paraId="428AAEE9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07F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ES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BB3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6</w:t>
            </w:r>
          </w:p>
        </w:tc>
      </w:tr>
      <w:tr w:rsidR="00EB6C4B" w:rsidRPr="00C53703" w14:paraId="4FF5C8DF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E61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EXT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5BE6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8</w:t>
            </w:r>
          </w:p>
        </w:tc>
      </w:tr>
      <w:tr w:rsidR="00EB6C4B" w:rsidRPr="00C53703" w14:paraId="7A6170BD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F49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EXT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4B8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</w:tr>
      <w:tr w:rsidR="00EB6C4B" w:rsidRPr="00C53703" w14:paraId="75294826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09A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FAM46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3E57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</w:tr>
      <w:tr w:rsidR="00EB6C4B" w:rsidRPr="00C53703" w14:paraId="6AE994D8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BF1B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FANC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5ED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6</w:t>
            </w:r>
          </w:p>
        </w:tc>
      </w:tr>
      <w:tr w:rsidR="00EB6C4B" w:rsidRPr="00C53703" w14:paraId="64B4E844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12F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FANC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4D6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53703">
              <w:rPr>
                <w:rFonts w:ascii="Calibri" w:eastAsia="Times New Roman" w:hAnsi="Calibri" w:cs="Calibri"/>
                <w:color w:val="000000"/>
              </w:rPr>
              <w:t>chrX</w:t>
            </w:r>
            <w:proofErr w:type="spellEnd"/>
          </w:p>
        </w:tc>
      </w:tr>
      <w:tr w:rsidR="00EB6C4B" w:rsidRPr="00C53703" w14:paraId="24DEFFD2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75D6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FANC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534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9</w:t>
            </w:r>
          </w:p>
        </w:tc>
      </w:tr>
      <w:tr w:rsidR="00EB6C4B" w:rsidRPr="00C53703" w14:paraId="72F1FE96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DDF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FANCD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8C9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</w:tr>
      <w:tr w:rsidR="00EB6C4B" w:rsidRPr="00C53703" w14:paraId="5C7292A7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C09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FANC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5E9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6</w:t>
            </w:r>
          </w:p>
        </w:tc>
      </w:tr>
      <w:tr w:rsidR="00EB6C4B" w:rsidRPr="00C53703" w14:paraId="5350BD64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070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FANCF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7DA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</w:tr>
      <w:tr w:rsidR="00EB6C4B" w:rsidRPr="00C53703" w14:paraId="223233FA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987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FANC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FA9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9</w:t>
            </w:r>
          </w:p>
        </w:tc>
      </w:tr>
      <w:tr w:rsidR="00EB6C4B" w:rsidRPr="00C53703" w14:paraId="77C130F0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C88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FANCI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9A3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5</w:t>
            </w:r>
          </w:p>
        </w:tc>
      </w:tr>
      <w:tr w:rsidR="00EB6C4B" w:rsidRPr="00C53703" w14:paraId="4CF6FCB1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6E2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FANC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ED7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2</w:t>
            </w:r>
          </w:p>
        </w:tc>
      </w:tr>
      <w:tr w:rsidR="00EB6C4B" w:rsidRPr="00C53703" w14:paraId="4A2F600C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FAD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FANC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596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4</w:t>
            </w:r>
          </w:p>
        </w:tc>
      </w:tr>
      <w:tr w:rsidR="00EB6C4B" w:rsidRPr="00C53703" w14:paraId="70CB0D5C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786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FA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3BF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</w:tr>
      <w:tr w:rsidR="00EB6C4B" w:rsidRPr="00C53703" w14:paraId="70157A1B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775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FAT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F95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4</w:t>
            </w:r>
          </w:p>
        </w:tc>
      </w:tr>
      <w:tr w:rsidR="00EB6C4B" w:rsidRPr="00C53703" w14:paraId="3A5A163D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4AA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FBXO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CC3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2</w:t>
            </w:r>
          </w:p>
        </w:tc>
      </w:tr>
      <w:tr w:rsidR="00EB6C4B" w:rsidRPr="00C53703" w14:paraId="20279101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FF7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FBXW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97B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4</w:t>
            </w:r>
          </w:p>
        </w:tc>
      </w:tr>
      <w:tr w:rsidR="00EB6C4B" w:rsidRPr="00C53703" w14:paraId="3AC9C33D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9D8B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FH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B097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</w:tr>
      <w:tr w:rsidR="00EB6C4B" w:rsidRPr="00C53703" w14:paraId="3F7F41BE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CE07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FHI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DEB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</w:tr>
      <w:tr w:rsidR="00EB6C4B" w:rsidRPr="00C53703" w14:paraId="17D9D48F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F66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FHL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D7B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53703">
              <w:rPr>
                <w:rFonts w:ascii="Calibri" w:eastAsia="Times New Roman" w:hAnsi="Calibri" w:cs="Calibri"/>
                <w:color w:val="000000"/>
              </w:rPr>
              <w:t>chrX</w:t>
            </w:r>
            <w:proofErr w:type="spellEnd"/>
          </w:p>
        </w:tc>
      </w:tr>
      <w:tr w:rsidR="00EB6C4B" w:rsidRPr="00C53703" w14:paraId="1199D1D9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3E3B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FLC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0D76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</w:tr>
      <w:tr w:rsidR="00EB6C4B" w:rsidRPr="00C53703" w14:paraId="53B077E5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2ED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FOXL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28F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</w:tr>
      <w:tr w:rsidR="00EB6C4B" w:rsidRPr="00C53703" w14:paraId="0BE59560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7C0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FOXO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2C8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3</w:t>
            </w:r>
          </w:p>
        </w:tc>
      </w:tr>
      <w:tr w:rsidR="00EB6C4B" w:rsidRPr="00C53703" w14:paraId="0F12477A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29D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FOXO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E0A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6</w:t>
            </w:r>
          </w:p>
        </w:tc>
      </w:tr>
      <w:tr w:rsidR="00EB6C4B" w:rsidRPr="00C53703" w14:paraId="40864DD3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D2B6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FOXO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5D3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53703">
              <w:rPr>
                <w:rFonts w:ascii="Calibri" w:eastAsia="Times New Roman" w:hAnsi="Calibri" w:cs="Calibri"/>
                <w:color w:val="000000"/>
              </w:rPr>
              <w:t>chrX</w:t>
            </w:r>
            <w:proofErr w:type="spellEnd"/>
          </w:p>
        </w:tc>
      </w:tr>
      <w:tr w:rsidR="00EB6C4B" w:rsidRPr="00C53703" w14:paraId="6CA3E6DB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72F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FU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3DD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6</w:t>
            </w:r>
          </w:p>
        </w:tc>
      </w:tr>
      <w:tr w:rsidR="00EB6C4B" w:rsidRPr="00C53703" w14:paraId="417FD0E8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4FB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GAS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694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</w:tr>
      <w:tr w:rsidR="00EB6C4B" w:rsidRPr="00C53703" w14:paraId="240B6804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392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GATA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B9E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53703">
              <w:rPr>
                <w:rFonts w:ascii="Calibri" w:eastAsia="Times New Roman" w:hAnsi="Calibri" w:cs="Calibri"/>
                <w:color w:val="000000"/>
              </w:rPr>
              <w:t>chrX</w:t>
            </w:r>
            <w:proofErr w:type="spellEnd"/>
          </w:p>
        </w:tc>
      </w:tr>
      <w:tr w:rsidR="00EB6C4B" w:rsidRPr="00C53703" w14:paraId="4005D2A5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1A3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GATA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D6F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</w:tr>
      <w:tr w:rsidR="00EB6C4B" w:rsidRPr="00C53703" w14:paraId="060A4C79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E23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GATA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ABB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</w:tr>
      <w:tr w:rsidR="00EB6C4B" w:rsidRPr="00C53703" w14:paraId="1415F147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79C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lastRenderedPageBreak/>
              <w:t>GATA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92A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8</w:t>
            </w:r>
          </w:p>
        </w:tc>
      </w:tr>
      <w:tr w:rsidR="00EB6C4B" w:rsidRPr="00C53703" w14:paraId="0D87072F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F55B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GATA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5F4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20</w:t>
            </w:r>
          </w:p>
        </w:tc>
      </w:tr>
      <w:tr w:rsidR="00EB6C4B" w:rsidRPr="00C53703" w14:paraId="3E633489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3E2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GMP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8B8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</w:tr>
      <w:tr w:rsidR="00EB6C4B" w:rsidRPr="00C53703" w14:paraId="5366CC7A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35B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GPC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DEC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53703">
              <w:rPr>
                <w:rFonts w:ascii="Calibri" w:eastAsia="Times New Roman" w:hAnsi="Calibri" w:cs="Calibri"/>
                <w:color w:val="000000"/>
              </w:rPr>
              <w:t>chrX</w:t>
            </w:r>
            <w:proofErr w:type="spellEnd"/>
          </w:p>
        </w:tc>
      </w:tr>
      <w:tr w:rsidR="00EB6C4B" w:rsidRPr="00C53703" w14:paraId="1D8230B0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407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GSTM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988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</w:tr>
      <w:tr w:rsidR="00EB6C4B" w:rsidRPr="00C53703" w14:paraId="0734DE64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A19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GSTP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B70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</w:tr>
      <w:tr w:rsidR="00EB6C4B" w:rsidRPr="00C53703" w14:paraId="3268614B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47F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HAND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D4E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4</w:t>
            </w:r>
          </w:p>
        </w:tc>
      </w:tr>
      <w:tr w:rsidR="00EB6C4B" w:rsidRPr="00C53703" w14:paraId="60529E8E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41C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HECW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413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7</w:t>
            </w:r>
          </w:p>
        </w:tc>
      </w:tr>
      <w:tr w:rsidR="00EB6C4B" w:rsidRPr="00C53703" w14:paraId="06960BFA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889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HERPUD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303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6</w:t>
            </w:r>
          </w:p>
        </w:tc>
      </w:tr>
      <w:tr w:rsidR="00EB6C4B" w:rsidRPr="00C53703" w14:paraId="2FCDBB1E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2F97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HIC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8F6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</w:tr>
      <w:tr w:rsidR="00EB6C4B" w:rsidRPr="00C53703" w14:paraId="13E4D930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44B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HNF1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F48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</w:tr>
      <w:tr w:rsidR="00EB6C4B" w:rsidRPr="00C53703" w14:paraId="71D8A444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BC8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HOXA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B327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7</w:t>
            </w:r>
          </w:p>
        </w:tc>
      </w:tr>
      <w:tr w:rsidR="00EB6C4B" w:rsidRPr="00C53703" w14:paraId="4FEC1BB1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AEA7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HOXA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108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7</w:t>
            </w:r>
          </w:p>
        </w:tc>
      </w:tr>
      <w:tr w:rsidR="00EB6C4B" w:rsidRPr="00C53703" w14:paraId="22D41ECA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2BF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HOXA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8F3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7</w:t>
            </w:r>
          </w:p>
        </w:tc>
      </w:tr>
      <w:tr w:rsidR="00EB6C4B" w:rsidRPr="00C53703" w14:paraId="1D88C897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F197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ID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0F4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6</w:t>
            </w:r>
          </w:p>
        </w:tc>
      </w:tr>
      <w:tr w:rsidR="00EB6C4B" w:rsidRPr="00C53703" w14:paraId="1D48383B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168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IGFBP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2D4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7</w:t>
            </w:r>
          </w:p>
        </w:tc>
      </w:tr>
      <w:tr w:rsidR="00EB6C4B" w:rsidRPr="00C53703" w14:paraId="65908676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F63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IKZF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74F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7</w:t>
            </w:r>
          </w:p>
        </w:tc>
      </w:tr>
      <w:tr w:rsidR="00EB6C4B" w:rsidRPr="00C53703" w14:paraId="7C2857E6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5B4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IL21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505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6</w:t>
            </w:r>
          </w:p>
        </w:tc>
      </w:tr>
      <w:tr w:rsidR="00EB6C4B" w:rsidRPr="00C53703" w14:paraId="47F158B1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0B3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KDM5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1B5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53703">
              <w:rPr>
                <w:rFonts w:ascii="Calibri" w:eastAsia="Times New Roman" w:hAnsi="Calibri" w:cs="Calibri"/>
                <w:color w:val="000000"/>
              </w:rPr>
              <w:t>chrX</w:t>
            </w:r>
            <w:proofErr w:type="spellEnd"/>
          </w:p>
        </w:tc>
      </w:tr>
      <w:tr w:rsidR="00EB6C4B" w:rsidRPr="00C53703" w14:paraId="4CA025AB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553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KDM6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1F4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53703">
              <w:rPr>
                <w:rFonts w:ascii="Calibri" w:eastAsia="Times New Roman" w:hAnsi="Calibri" w:cs="Calibri"/>
                <w:color w:val="000000"/>
              </w:rPr>
              <w:t>chrX</w:t>
            </w:r>
            <w:proofErr w:type="spellEnd"/>
          </w:p>
        </w:tc>
      </w:tr>
      <w:tr w:rsidR="00EB6C4B" w:rsidRPr="00C53703" w14:paraId="29E203FE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DFB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KDS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847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8</w:t>
            </w:r>
          </w:p>
        </w:tc>
      </w:tr>
      <w:tr w:rsidR="00EB6C4B" w:rsidRPr="00C53703" w14:paraId="067B0B20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EA2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KEAP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EEC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9</w:t>
            </w:r>
          </w:p>
        </w:tc>
      </w:tr>
      <w:tr w:rsidR="00EB6C4B" w:rsidRPr="00C53703" w14:paraId="5ACB8550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7376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4F7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3</w:t>
            </w:r>
          </w:p>
        </w:tc>
      </w:tr>
      <w:tr w:rsidR="00EB6C4B" w:rsidRPr="00C53703" w14:paraId="4B2940F0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41A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KLF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6E1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</w:tr>
      <w:tr w:rsidR="00EB6C4B" w:rsidRPr="00C53703" w14:paraId="22B2F16C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1A1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KMT2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DB9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7</w:t>
            </w:r>
          </w:p>
        </w:tc>
      </w:tr>
      <w:tr w:rsidR="00EB6C4B" w:rsidRPr="00C53703" w14:paraId="228E266A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91C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KMT2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4FF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</w:tr>
      <w:tr w:rsidR="00EB6C4B" w:rsidRPr="00C53703" w14:paraId="7E02D958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852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LMN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F2E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</w:tr>
      <w:tr w:rsidR="00EB6C4B" w:rsidRPr="00C53703" w14:paraId="76BA1C1A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03F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LRP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3CC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</w:tr>
      <w:tr w:rsidR="00EB6C4B" w:rsidRPr="00C53703" w14:paraId="2BF01F8D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15EB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LTBP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B79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4</w:t>
            </w:r>
          </w:p>
        </w:tc>
      </w:tr>
      <w:tr w:rsidR="00EB6C4B" w:rsidRPr="00C53703" w14:paraId="67E85994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351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MA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CD0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2</w:t>
            </w:r>
          </w:p>
        </w:tc>
      </w:tr>
      <w:tr w:rsidR="00EB6C4B" w:rsidRPr="00C53703" w14:paraId="7C0625F1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757B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MC1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CD0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6</w:t>
            </w:r>
          </w:p>
        </w:tc>
      </w:tr>
      <w:tr w:rsidR="00EB6C4B" w:rsidRPr="00C53703" w14:paraId="1F7B477C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94C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MEN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498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</w:tr>
      <w:tr w:rsidR="00EB6C4B" w:rsidRPr="00C53703" w14:paraId="02B63C3F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1EF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MGM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999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</w:tr>
      <w:tr w:rsidR="00EB6C4B" w:rsidRPr="00C53703" w14:paraId="5322F2EE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E08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MIR124-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6CC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8</w:t>
            </w:r>
          </w:p>
        </w:tc>
      </w:tr>
      <w:tr w:rsidR="00EB6C4B" w:rsidRPr="00C53703" w14:paraId="43720D47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6F3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MIR12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D01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4</w:t>
            </w:r>
          </w:p>
        </w:tc>
      </w:tr>
      <w:tr w:rsidR="00EB6C4B" w:rsidRPr="00C53703" w14:paraId="05F19D9E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42C6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MIR15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619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21</w:t>
            </w:r>
          </w:p>
        </w:tc>
      </w:tr>
      <w:tr w:rsidR="00EB6C4B" w:rsidRPr="00C53703" w14:paraId="4040143D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60B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MLF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D7D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</w:tr>
      <w:tr w:rsidR="00EB6C4B" w:rsidRPr="00C53703" w14:paraId="06C4942B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3B8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MLH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96CB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</w:tr>
      <w:tr w:rsidR="00EB6C4B" w:rsidRPr="00C53703" w14:paraId="12088006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D6F7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MLLT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950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</w:tr>
      <w:tr w:rsidR="00EB6C4B" w:rsidRPr="00C53703" w14:paraId="26248C11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13C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MNX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DDC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7</w:t>
            </w:r>
          </w:p>
        </w:tc>
      </w:tr>
      <w:tr w:rsidR="00EB6C4B" w:rsidRPr="00C53703" w14:paraId="2BA31098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3A3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MRE11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729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</w:tr>
      <w:tr w:rsidR="00EB6C4B" w:rsidRPr="00C53703" w14:paraId="796C93BA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5197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MSH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D47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2</w:t>
            </w:r>
          </w:p>
        </w:tc>
      </w:tr>
      <w:tr w:rsidR="00EB6C4B" w:rsidRPr="00C53703" w14:paraId="60ABCAD2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4DF7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MSH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DF4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2</w:t>
            </w:r>
          </w:p>
        </w:tc>
      </w:tr>
      <w:tr w:rsidR="00EB6C4B" w:rsidRPr="00C53703" w14:paraId="7F9EAE6B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D3F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lastRenderedPageBreak/>
              <w:t>MTUS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D0B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3</w:t>
            </w:r>
          </w:p>
        </w:tc>
      </w:tr>
      <w:tr w:rsidR="00EB6C4B" w:rsidRPr="00C53703" w14:paraId="227DF187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308B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MUTYH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E6B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</w:tr>
      <w:tr w:rsidR="00EB6C4B" w:rsidRPr="00C53703" w14:paraId="18DEE879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8CD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NB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881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8</w:t>
            </w:r>
          </w:p>
        </w:tc>
      </w:tr>
      <w:tr w:rsidR="00EB6C4B" w:rsidRPr="00C53703" w14:paraId="5F52D2F8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2DC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NCKIPS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A0C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</w:tr>
      <w:tr w:rsidR="00EB6C4B" w:rsidRPr="00C53703" w14:paraId="611E19BF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65C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NDRG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B26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8</w:t>
            </w:r>
          </w:p>
        </w:tc>
      </w:tr>
      <w:tr w:rsidR="00EB6C4B" w:rsidRPr="00C53703" w14:paraId="5680208F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9F2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NF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BB8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</w:tr>
      <w:tr w:rsidR="00EB6C4B" w:rsidRPr="00C53703" w14:paraId="359C66DC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E37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NF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498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22</w:t>
            </w:r>
          </w:p>
        </w:tc>
      </w:tr>
      <w:tr w:rsidR="00EB6C4B" w:rsidRPr="00C53703" w14:paraId="0D8F30CF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E51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NFKB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245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</w:tr>
      <w:tr w:rsidR="00EB6C4B" w:rsidRPr="00C53703" w14:paraId="49B2AAF1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2D1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NTRK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DEE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5</w:t>
            </w:r>
          </w:p>
        </w:tc>
      </w:tr>
      <w:tr w:rsidR="00EB6C4B" w:rsidRPr="00C53703" w14:paraId="722DC10F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C1B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NUMA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14A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</w:tr>
      <w:tr w:rsidR="00EB6C4B" w:rsidRPr="00C53703" w14:paraId="02720CDC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474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OPT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095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</w:tr>
      <w:tr w:rsidR="00EB6C4B" w:rsidRPr="00C53703" w14:paraId="451BC5A0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0047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PALB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920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6</w:t>
            </w:r>
          </w:p>
        </w:tc>
      </w:tr>
      <w:tr w:rsidR="00EB6C4B" w:rsidRPr="00C53703" w14:paraId="1D3E535C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735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PAX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109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9</w:t>
            </w:r>
          </w:p>
        </w:tc>
      </w:tr>
      <w:tr w:rsidR="00EB6C4B" w:rsidRPr="00C53703" w14:paraId="29551FA5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A43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PBRM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FFB6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</w:tr>
      <w:tr w:rsidR="00EB6C4B" w:rsidRPr="00C53703" w14:paraId="1AECD2DB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D8BB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PDCD1LG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44F6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9</w:t>
            </w:r>
          </w:p>
        </w:tc>
      </w:tr>
      <w:tr w:rsidR="00EB6C4B" w:rsidRPr="00C53703" w14:paraId="5688EB2E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DF7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PE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E19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</w:tr>
      <w:tr w:rsidR="00EB6C4B" w:rsidRPr="00C53703" w14:paraId="0EC2DE4F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31DB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PG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78D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</w:tr>
      <w:tr w:rsidR="00EB6C4B" w:rsidRPr="00C53703" w14:paraId="20D82B23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26C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PHF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B03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53703">
              <w:rPr>
                <w:rFonts w:ascii="Calibri" w:eastAsia="Times New Roman" w:hAnsi="Calibri" w:cs="Calibri"/>
                <w:color w:val="000000"/>
              </w:rPr>
              <w:t>chrX</w:t>
            </w:r>
            <w:proofErr w:type="spellEnd"/>
          </w:p>
        </w:tc>
      </w:tr>
      <w:tr w:rsidR="00EB6C4B" w:rsidRPr="00C53703" w14:paraId="2C4D94B6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955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PLAG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EF5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8</w:t>
            </w:r>
          </w:p>
        </w:tc>
      </w:tr>
      <w:tr w:rsidR="00EB6C4B" w:rsidRPr="00C53703" w14:paraId="2D3F5C33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D3F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PM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BB3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5</w:t>
            </w:r>
          </w:p>
        </w:tc>
      </w:tr>
      <w:tr w:rsidR="00EB6C4B" w:rsidRPr="00C53703" w14:paraId="7F397AC0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CB1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PMS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3FB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2</w:t>
            </w:r>
          </w:p>
        </w:tc>
      </w:tr>
      <w:tr w:rsidR="00EB6C4B" w:rsidRPr="00C53703" w14:paraId="7B3A68FA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107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PMS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4A5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7</w:t>
            </w:r>
          </w:p>
        </w:tc>
      </w:tr>
      <w:tr w:rsidR="00EB6C4B" w:rsidRPr="00C53703" w14:paraId="1B7EA46B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383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PRDM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069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6</w:t>
            </w:r>
          </w:p>
        </w:tc>
      </w:tr>
      <w:tr w:rsidR="00EB6C4B" w:rsidRPr="00C53703" w14:paraId="7245B9D5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5DD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PRDM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A0B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</w:tr>
      <w:tr w:rsidR="00EB6C4B" w:rsidRPr="00C53703" w14:paraId="3D3F1BA1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24C6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PRDM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BEA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</w:tr>
      <w:tr w:rsidR="00EB6C4B" w:rsidRPr="00C53703" w14:paraId="4AACAB62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B21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PREX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5547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8</w:t>
            </w:r>
          </w:p>
        </w:tc>
      </w:tr>
      <w:tr w:rsidR="00EB6C4B" w:rsidRPr="00C53703" w14:paraId="5CB53722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ABE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PRKAR1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02C6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</w:tr>
      <w:tr w:rsidR="00EB6C4B" w:rsidRPr="00C53703" w14:paraId="7ACCF023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FCE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PRKD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E75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8</w:t>
            </w:r>
          </w:p>
        </w:tc>
      </w:tr>
      <w:tr w:rsidR="00EB6C4B" w:rsidRPr="00C53703" w14:paraId="6228052A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563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PRL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69CB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5</w:t>
            </w:r>
          </w:p>
        </w:tc>
      </w:tr>
      <w:tr w:rsidR="00EB6C4B" w:rsidRPr="00C53703" w14:paraId="1A9CA337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19F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PTCH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D0C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9</w:t>
            </w:r>
          </w:p>
        </w:tc>
      </w:tr>
      <w:tr w:rsidR="00EB6C4B" w:rsidRPr="00C53703" w14:paraId="372CA2A0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41D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PTE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5656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</w:tr>
      <w:tr w:rsidR="00EB6C4B" w:rsidRPr="00C53703" w14:paraId="777796EF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9B4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PTGS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EE9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</w:tr>
      <w:tr w:rsidR="00EB6C4B" w:rsidRPr="00C53703" w14:paraId="03EE4D9A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3B7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PTPN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531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</w:tr>
      <w:tr w:rsidR="00EB6C4B" w:rsidRPr="00C53703" w14:paraId="65E6055B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B18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PTPR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BAA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9</w:t>
            </w:r>
          </w:p>
        </w:tc>
      </w:tr>
      <w:tr w:rsidR="00EB6C4B" w:rsidRPr="00C53703" w14:paraId="195D2ED9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708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PYCAR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467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6</w:t>
            </w:r>
          </w:p>
        </w:tc>
      </w:tr>
      <w:tr w:rsidR="00EB6C4B" w:rsidRPr="00C53703" w14:paraId="6C73751D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FDD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RAB40A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239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53703">
              <w:rPr>
                <w:rFonts w:ascii="Calibri" w:eastAsia="Times New Roman" w:hAnsi="Calibri" w:cs="Calibri"/>
                <w:color w:val="000000"/>
              </w:rPr>
              <w:t>chrX</w:t>
            </w:r>
            <w:proofErr w:type="spellEnd"/>
          </w:p>
        </w:tc>
      </w:tr>
      <w:tr w:rsidR="00EB6C4B" w:rsidRPr="00C53703" w14:paraId="0B2FA811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CBA7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RABEP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91B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</w:tr>
      <w:tr w:rsidR="00EB6C4B" w:rsidRPr="00C53703" w14:paraId="38251F86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43D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RAD51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09F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4</w:t>
            </w:r>
          </w:p>
        </w:tc>
      </w:tr>
      <w:tr w:rsidR="00EB6C4B" w:rsidRPr="00C53703" w14:paraId="06AE778C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2E37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RAD51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B6A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</w:tr>
      <w:tr w:rsidR="00EB6C4B" w:rsidRPr="00C53703" w14:paraId="59E8F82D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FA57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RAD51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DC8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</w:tr>
      <w:tr w:rsidR="00EB6C4B" w:rsidRPr="00C53703" w14:paraId="07ED73FD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CA8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RANBP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C59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5</w:t>
            </w:r>
          </w:p>
        </w:tc>
      </w:tr>
      <w:tr w:rsidR="00EB6C4B" w:rsidRPr="00C53703" w14:paraId="77750DA4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77A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RAP1GDS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BA66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4</w:t>
            </w:r>
          </w:p>
        </w:tc>
      </w:tr>
      <w:tr w:rsidR="00EB6C4B" w:rsidRPr="00C53703" w14:paraId="6B428FE9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4E5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RASSF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C39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</w:tr>
      <w:tr w:rsidR="00EB6C4B" w:rsidRPr="00C53703" w14:paraId="134FC397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E077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lastRenderedPageBreak/>
              <w:t>RASSF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3B2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</w:tr>
      <w:tr w:rsidR="00EB6C4B" w:rsidRPr="00C53703" w14:paraId="620FBEBB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381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RB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D79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3</w:t>
            </w:r>
          </w:p>
        </w:tc>
      </w:tr>
      <w:tr w:rsidR="00EB6C4B" w:rsidRPr="00C53703" w14:paraId="5E0F6BB6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E6F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RBBP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AC8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8</w:t>
            </w:r>
          </w:p>
        </w:tc>
      </w:tr>
      <w:tr w:rsidR="00EB6C4B" w:rsidRPr="00C53703" w14:paraId="7D89EF7D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054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RBM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43C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</w:tr>
      <w:tr w:rsidR="00EB6C4B" w:rsidRPr="00C53703" w14:paraId="3257476A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9296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RBP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47D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</w:tr>
      <w:tr w:rsidR="00EB6C4B" w:rsidRPr="00C53703" w14:paraId="48962036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7E6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RHOH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226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4</w:t>
            </w:r>
          </w:p>
        </w:tc>
      </w:tr>
      <w:tr w:rsidR="00EB6C4B" w:rsidRPr="00C53703" w14:paraId="766D5CDB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807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RMI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848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6</w:t>
            </w:r>
          </w:p>
        </w:tc>
      </w:tr>
      <w:tr w:rsidR="00EB6C4B" w:rsidRPr="00C53703" w14:paraId="632EE175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297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RNASE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369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</w:tr>
      <w:tr w:rsidR="00EB6C4B" w:rsidRPr="00C53703" w14:paraId="1BBC5D3E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32E7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RPTO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82E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</w:tr>
      <w:tr w:rsidR="00EB6C4B" w:rsidRPr="00C53703" w14:paraId="661634B4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E0D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RRM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D00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</w:tr>
      <w:tr w:rsidR="00EB6C4B" w:rsidRPr="00C53703" w14:paraId="4673197C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C3B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RUNX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2E8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21</w:t>
            </w:r>
          </w:p>
        </w:tc>
      </w:tr>
      <w:tr w:rsidR="00EB6C4B" w:rsidRPr="00C53703" w14:paraId="325A7B50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8B6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RUNX1T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E03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8</w:t>
            </w:r>
          </w:p>
        </w:tc>
      </w:tr>
      <w:tr w:rsidR="00EB6C4B" w:rsidRPr="00C53703" w14:paraId="01D69857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70E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RUNX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E4C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</w:tr>
      <w:tr w:rsidR="00EB6C4B" w:rsidRPr="00C53703" w14:paraId="5FC7C82E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01F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SARDH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621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9</w:t>
            </w:r>
          </w:p>
        </w:tc>
      </w:tr>
      <w:tr w:rsidR="00EB6C4B" w:rsidRPr="00C53703" w14:paraId="3D462E2E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87B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SBD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679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7</w:t>
            </w:r>
          </w:p>
        </w:tc>
      </w:tr>
      <w:tr w:rsidR="00EB6C4B" w:rsidRPr="00C53703" w14:paraId="3F6156E8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7347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SDHAF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391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</w:tr>
      <w:tr w:rsidR="00EB6C4B" w:rsidRPr="00C53703" w14:paraId="47C4C448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E38B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SDH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F62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</w:tr>
      <w:tr w:rsidR="00EB6C4B" w:rsidRPr="00C53703" w14:paraId="36FAAC56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C68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SDH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617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</w:tr>
      <w:tr w:rsidR="00EB6C4B" w:rsidRPr="00C53703" w14:paraId="2FD7333E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39E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SDH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4AE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</w:tr>
      <w:tr w:rsidR="00EB6C4B" w:rsidRPr="00C53703" w14:paraId="065BA528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9CE6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SETD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196B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</w:tr>
      <w:tr w:rsidR="00EB6C4B" w:rsidRPr="00C53703" w14:paraId="116DD3DC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AC4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SFPQ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C55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</w:tr>
      <w:tr w:rsidR="00EB6C4B" w:rsidRPr="00C53703" w14:paraId="3C7AC48E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62F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SFRP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282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8</w:t>
            </w:r>
          </w:p>
        </w:tc>
      </w:tr>
      <w:tr w:rsidR="00EB6C4B" w:rsidRPr="00C53703" w14:paraId="48E85CF3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4A4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SFRP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D28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4</w:t>
            </w:r>
          </w:p>
        </w:tc>
      </w:tr>
      <w:tr w:rsidR="00EB6C4B" w:rsidRPr="00C53703" w14:paraId="73E59C38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BBF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SFRP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6C2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</w:tr>
      <w:tr w:rsidR="00EB6C4B" w:rsidRPr="00C53703" w14:paraId="4BB5059B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157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SLC5A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541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</w:tr>
      <w:tr w:rsidR="00EB6C4B" w:rsidRPr="00C53703" w14:paraId="0EE1F1D8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FB8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SLX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2DC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6</w:t>
            </w:r>
          </w:p>
        </w:tc>
      </w:tr>
      <w:tr w:rsidR="00EB6C4B" w:rsidRPr="00C53703" w14:paraId="68E2EE83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A1F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SMAD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766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8</w:t>
            </w:r>
          </w:p>
        </w:tc>
      </w:tr>
      <w:tr w:rsidR="00EB6C4B" w:rsidRPr="00C53703" w14:paraId="41B0C18D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F6E6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SMAD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B13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5</w:t>
            </w:r>
          </w:p>
        </w:tc>
      </w:tr>
      <w:tr w:rsidR="00EB6C4B" w:rsidRPr="00C53703" w14:paraId="03B13CD2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157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SMAD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540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8</w:t>
            </w:r>
          </w:p>
        </w:tc>
      </w:tr>
      <w:tr w:rsidR="00EB6C4B" w:rsidRPr="00C53703" w14:paraId="71107268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F1D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SMARCA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D61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9</w:t>
            </w:r>
          </w:p>
        </w:tc>
      </w:tr>
      <w:tr w:rsidR="00EB6C4B" w:rsidRPr="00C53703" w14:paraId="0B519F90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FB9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SMARCB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9FDA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22</w:t>
            </w:r>
          </w:p>
        </w:tc>
      </w:tr>
      <w:tr w:rsidR="00EB6C4B" w:rsidRPr="00C53703" w14:paraId="107C169E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0CA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SNC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95D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</w:tr>
      <w:tr w:rsidR="00EB6C4B" w:rsidRPr="00C53703" w14:paraId="7EEC490D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6BD7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SOCS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D2A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6</w:t>
            </w:r>
          </w:p>
        </w:tc>
      </w:tr>
      <w:tr w:rsidR="00EB6C4B" w:rsidRPr="00C53703" w14:paraId="0E02F17B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6E6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SOCS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813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</w:tr>
      <w:tr w:rsidR="00EB6C4B" w:rsidRPr="00C53703" w14:paraId="6F0C5D9C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BA5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SPECC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D64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</w:tr>
      <w:tr w:rsidR="00EB6C4B" w:rsidRPr="00C53703" w14:paraId="18D9D850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2827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SPE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2B06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</w:tr>
      <w:tr w:rsidR="00EB6C4B" w:rsidRPr="00C53703" w14:paraId="79AA136B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451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SRGAP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368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</w:tr>
      <w:tr w:rsidR="00EB6C4B" w:rsidRPr="00C53703" w14:paraId="04B31F3B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DED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STK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B866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9</w:t>
            </w:r>
          </w:p>
        </w:tc>
      </w:tr>
      <w:tr w:rsidR="00EB6C4B" w:rsidRPr="00C53703" w14:paraId="479C1FCE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C48B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SUFU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E57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</w:tr>
      <w:tr w:rsidR="00EB6C4B" w:rsidRPr="00C53703" w14:paraId="3885D956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FFD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SYK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E64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9</w:t>
            </w:r>
          </w:p>
        </w:tc>
      </w:tr>
      <w:tr w:rsidR="00EB6C4B" w:rsidRPr="00C53703" w14:paraId="13C9204C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7E9B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TCEA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A2E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8</w:t>
            </w:r>
          </w:p>
        </w:tc>
      </w:tr>
      <w:tr w:rsidR="00EB6C4B" w:rsidRPr="00C53703" w14:paraId="0F224A68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C13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TET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A73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</w:tr>
      <w:tr w:rsidR="00EB6C4B" w:rsidRPr="00C53703" w14:paraId="6CCB2CD4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347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TFAP2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E4B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6</w:t>
            </w:r>
          </w:p>
        </w:tc>
      </w:tr>
      <w:tr w:rsidR="00EB6C4B" w:rsidRPr="00C53703" w14:paraId="6B1D93AF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A7F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lastRenderedPageBreak/>
              <w:t>TF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B5A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</w:tr>
      <w:tr w:rsidR="00EB6C4B" w:rsidRPr="00C53703" w14:paraId="55469594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9097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TGFB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DFF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</w:tr>
      <w:tr w:rsidR="00EB6C4B" w:rsidRPr="00C53703" w14:paraId="0744EFB3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3AB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THBS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34A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5</w:t>
            </w:r>
          </w:p>
        </w:tc>
      </w:tr>
      <w:tr w:rsidR="00EB6C4B" w:rsidRPr="00C53703" w14:paraId="7495CE82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698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THRAP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9FD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</w:tr>
      <w:tr w:rsidR="00EB6C4B" w:rsidRPr="00C53703" w14:paraId="30934B6D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50FB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TIMP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7B7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22</w:t>
            </w:r>
          </w:p>
        </w:tc>
      </w:tr>
      <w:tr w:rsidR="00EB6C4B" w:rsidRPr="00C53703" w14:paraId="7D6E800B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4F7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TLX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65C6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5</w:t>
            </w:r>
          </w:p>
        </w:tc>
      </w:tr>
      <w:tr w:rsidR="00EB6C4B" w:rsidRPr="00C53703" w14:paraId="6825A721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14B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TMEFF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827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2</w:t>
            </w:r>
          </w:p>
        </w:tc>
      </w:tr>
      <w:tr w:rsidR="00EB6C4B" w:rsidRPr="00C53703" w14:paraId="1F5129D1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9EC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TMEM12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8FC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2</w:t>
            </w:r>
          </w:p>
        </w:tc>
      </w:tr>
      <w:tr w:rsidR="00EB6C4B" w:rsidRPr="00C53703" w14:paraId="098560D0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057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TNFAIP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F46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6</w:t>
            </w:r>
          </w:p>
        </w:tc>
      </w:tr>
      <w:tr w:rsidR="00EB6C4B" w:rsidRPr="00C53703" w14:paraId="23750A19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D1F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TOP2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F397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</w:tr>
      <w:tr w:rsidR="00EB6C4B" w:rsidRPr="00C53703" w14:paraId="51BCD4C5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2437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TP5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489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</w:tr>
      <w:tr w:rsidR="00EB6C4B" w:rsidRPr="00C53703" w14:paraId="22FB2B11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749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TP6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A0D7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</w:tr>
      <w:tr w:rsidR="00EB6C4B" w:rsidRPr="00C53703" w14:paraId="17821C55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F61B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TP7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35D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</w:tr>
      <w:tr w:rsidR="00EB6C4B" w:rsidRPr="00C53703" w14:paraId="7EC046E7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988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TRIM3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875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</w:tr>
      <w:tr w:rsidR="00EB6C4B" w:rsidRPr="00C53703" w14:paraId="3C334F97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141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TSC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854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9</w:t>
            </w:r>
          </w:p>
        </w:tc>
      </w:tr>
      <w:tr w:rsidR="00EB6C4B" w:rsidRPr="00C53703" w14:paraId="27FE6728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2A67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TSC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5D07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6</w:t>
            </w:r>
          </w:p>
        </w:tc>
      </w:tr>
      <w:tr w:rsidR="00EB6C4B" w:rsidRPr="00C53703" w14:paraId="18F12265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36C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TSH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7AE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4</w:t>
            </w:r>
          </w:p>
        </w:tc>
      </w:tr>
      <w:tr w:rsidR="00EB6C4B" w:rsidRPr="00C53703" w14:paraId="246449DC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324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TT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2FA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2</w:t>
            </w:r>
          </w:p>
        </w:tc>
      </w:tr>
      <w:tr w:rsidR="00EB6C4B" w:rsidRPr="00C53703" w14:paraId="5FA9D597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50EB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TUBB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129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6</w:t>
            </w:r>
          </w:p>
        </w:tc>
      </w:tr>
      <w:tr w:rsidR="00EB6C4B" w:rsidRPr="00C53703" w14:paraId="5E6968CE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FA4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VD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D89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</w:tr>
      <w:tr w:rsidR="00EB6C4B" w:rsidRPr="00C53703" w14:paraId="0538B9A4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879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VH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B2A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</w:tr>
      <w:tr w:rsidR="00EB6C4B" w:rsidRPr="00C53703" w14:paraId="043751A6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73E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WIF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A4D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</w:tr>
      <w:tr w:rsidR="00EB6C4B" w:rsidRPr="00C53703" w14:paraId="7AAB53BE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FC6F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WR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11D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8</w:t>
            </w:r>
          </w:p>
        </w:tc>
      </w:tr>
      <w:tr w:rsidR="00EB6C4B" w:rsidRPr="00C53703" w14:paraId="017B322B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9E9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XP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65A9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9</w:t>
            </w:r>
          </w:p>
        </w:tc>
      </w:tr>
      <w:tr w:rsidR="00EB6C4B" w:rsidRPr="00C53703" w14:paraId="6000A7F6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4222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XP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FA2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</w:tr>
      <w:tr w:rsidR="00EB6C4B" w:rsidRPr="00C53703" w14:paraId="67720842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8354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YWHA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E3C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</w:tr>
      <w:tr w:rsidR="00EB6C4B" w:rsidRPr="00C53703" w14:paraId="196F26C5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A811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ZBTB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50B8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</w:tr>
      <w:tr w:rsidR="00EB6C4B" w:rsidRPr="00C53703" w14:paraId="522E8A3E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0265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ZMYM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CAB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3</w:t>
            </w:r>
          </w:p>
        </w:tc>
      </w:tr>
      <w:tr w:rsidR="00EB6C4B" w:rsidRPr="00C53703" w14:paraId="33AC4514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52C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ZNF33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59FE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9</w:t>
            </w:r>
          </w:p>
        </w:tc>
      </w:tr>
      <w:tr w:rsidR="00EB6C4B" w:rsidRPr="00C53703" w14:paraId="1558C746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D2E0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ZNF66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C79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6</w:t>
            </w:r>
          </w:p>
        </w:tc>
      </w:tr>
      <w:tr w:rsidR="00EB6C4B" w:rsidRPr="00C53703" w14:paraId="3CD47EB5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965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ZRS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F74D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53703">
              <w:rPr>
                <w:rFonts w:ascii="Calibri" w:eastAsia="Times New Roman" w:hAnsi="Calibri" w:cs="Calibri"/>
                <w:color w:val="000000"/>
              </w:rPr>
              <w:t>chrX</w:t>
            </w:r>
            <w:proofErr w:type="spellEnd"/>
          </w:p>
        </w:tc>
      </w:tr>
      <w:tr w:rsidR="00EB6C4B" w:rsidRPr="00C53703" w14:paraId="5B49614B" w14:textId="77777777" w:rsidTr="00EB6C4B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C85C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sep.0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4CC3" w14:textId="77777777" w:rsidR="00EB6C4B" w:rsidRPr="00C53703" w:rsidRDefault="00EB6C4B" w:rsidP="00C53703">
            <w:pPr>
              <w:rPr>
                <w:rFonts w:ascii="Calibri" w:eastAsia="Times New Roman" w:hAnsi="Calibri" w:cs="Calibri"/>
                <w:color w:val="000000"/>
              </w:rPr>
            </w:pPr>
            <w:r w:rsidRPr="00C53703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</w:tr>
    </w:tbl>
    <w:p w14:paraId="5703AF87" w14:textId="564B2169" w:rsidR="00E071DB" w:rsidRDefault="00E071DB" w:rsidP="00E071DB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B4DAA37" w14:textId="77777777" w:rsidR="00C53703" w:rsidRDefault="00C53703" w:rsidP="00E071DB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0444A90" w14:textId="36ED6090" w:rsidR="00C53703" w:rsidRDefault="00C53703" w:rsidP="00E071DB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5A7D1AB" w14:textId="77777777" w:rsidR="00C53703" w:rsidRPr="00C53703" w:rsidRDefault="00C53703" w:rsidP="00C53703">
      <w:pPr>
        <w:pStyle w:val="EndNoteBibliography"/>
        <w:rPr>
          <w:noProof/>
        </w:rPr>
      </w:pPr>
      <w:r>
        <w:rPr>
          <w:rFonts w:ascii="Arial" w:hAnsi="Arial" w:cs="Arial"/>
          <w:sz w:val="22"/>
          <w:szCs w:val="22"/>
        </w:rPr>
        <w:fldChar w:fldCharType="begin"/>
      </w:r>
      <w:r w:rsidRPr="00537447">
        <w:rPr>
          <w:rFonts w:ascii="Arial" w:hAnsi="Arial" w:cs="Arial"/>
          <w:sz w:val="22"/>
          <w:szCs w:val="22"/>
          <w:lang w:val="nb-NO"/>
        </w:rPr>
        <w:instrText xml:space="preserve"> ADDIN EN.REFLIST </w:instrText>
      </w:r>
      <w:r>
        <w:rPr>
          <w:rFonts w:ascii="Arial" w:hAnsi="Arial" w:cs="Arial"/>
          <w:sz w:val="22"/>
          <w:szCs w:val="22"/>
        </w:rPr>
        <w:fldChar w:fldCharType="separate"/>
      </w:r>
      <w:r w:rsidRPr="00537447">
        <w:rPr>
          <w:noProof/>
          <w:lang w:val="nb-NO"/>
        </w:rPr>
        <w:t>1.</w:t>
      </w:r>
      <w:r w:rsidRPr="00537447">
        <w:rPr>
          <w:noProof/>
          <w:lang w:val="nb-NO"/>
        </w:rPr>
        <w:tab/>
        <w:t xml:space="preserve">Yates LR, Gerstung M, Knappskog S, Desmedt C, Gundem G, Van Loo P, et al. </w:t>
      </w:r>
      <w:r w:rsidRPr="00C53703">
        <w:rPr>
          <w:noProof/>
        </w:rPr>
        <w:t>Subclonal diversification of primary breast cancer revealed by multiregion sequencing. Nat Med. 2015;21(7):751-9. Epub 2015/06/23. doi: 10.1038/nm.3886. PubMed PMID: 26099045; PubMed Central PMCID: PMCPMC4500826.</w:t>
      </w:r>
    </w:p>
    <w:p w14:paraId="5D22EDE1" w14:textId="6ACA323C" w:rsidR="00C53703" w:rsidRDefault="00C53703" w:rsidP="00E071DB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end"/>
      </w:r>
      <w:bookmarkStart w:id="0" w:name="_GoBack"/>
      <w:bookmarkEnd w:id="0"/>
    </w:p>
    <w:sectPr w:rsidR="00C53703" w:rsidSect="000F38F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e0dzv2z9wawhevdp8vs2x0d9spxs0w2wsd&quot;&gt;My EndNote Library&lt;record-ids&gt;&lt;item&gt;915&lt;/item&gt;&lt;/record-ids&gt;&lt;/item&gt;&lt;/Libraries&gt;"/>
  </w:docVars>
  <w:rsids>
    <w:rsidRoot w:val="00E071DB"/>
    <w:rsid w:val="000149FF"/>
    <w:rsid w:val="00052210"/>
    <w:rsid w:val="00074A8B"/>
    <w:rsid w:val="00094D7C"/>
    <w:rsid w:val="00097B6B"/>
    <w:rsid w:val="000A5F7E"/>
    <w:rsid w:val="000D6FAF"/>
    <w:rsid w:val="000F0A21"/>
    <w:rsid w:val="000F38F4"/>
    <w:rsid w:val="00161A2E"/>
    <w:rsid w:val="00181360"/>
    <w:rsid w:val="001E20DC"/>
    <w:rsid w:val="00217A33"/>
    <w:rsid w:val="00277339"/>
    <w:rsid w:val="002A0FC4"/>
    <w:rsid w:val="00351EF7"/>
    <w:rsid w:val="00355480"/>
    <w:rsid w:val="003A07F0"/>
    <w:rsid w:val="00452577"/>
    <w:rsid w:val="00457290"/>
    <w:rsid w:val="004C1872"/>
    <w:rsid w:val="0051415D"/>
    <w:rsid w:val="00537447"/>
    <w:rsid w:val="005677F0"/>
    <w:rsid w:val="005823FF"/>
    <w:rsid w:val="00593295"/>
    <w:rsid w:val="005B6B93"/>
    <w:rsid w:val="005E4873"/>
    <w:rsid w:val="00616161"/>
    <w:rsid w:val="00644549"/>
    <w:rsid w:val="00654D0E"/>
    <w:rsid w:val="006D21A5"/>
    <w:rsid w:val="006D7D75"/>
    <w:rsid w:val="006F0463"/>
    <w:rsid w:val="006F0FFF"/>
    <w:rsid w:val="007338E9"/>
    <w:rsid w:val="0073638C"/>
    <w:rsid w:val="00771D05"/>
    <w:rsid w:val="0084342A"/>
    <w:rsid w:val="008C740F"/>
    <w:rsid w:val="008D360E"/>
    <w:rsid w:val="00984B1A"/>
    <w:rsid w:val="009B7AB9"/>
    <w:rsid w:val="009C004E"/>
    <w:rsid w:val="009C070D"/>
    <w:rsid w:val="009C559E"/>
    <w:rsid w:val="00A050EE"/>
    <w:rsid w:val="00A755E1"/>
    <w:rsid w:val="00AA1214"/>
    <w:rsid w:val="00AA182A"/>
    <w:rsid w:val="00AC53CC"/>
    <w:rsid w:val="00B147A2"/>
    <w:rsid w:val="00B238C4"/>
    <w:rsid w:val="00B32174"/>
    <w:rsid w:val="00B438B7"/>
    <w:rsid w:val="00B5692B"/>
    <w:rsid w:val="00B60214"/>
    <w:rsid w:val="00B754A9"/>
    <w:rsid w:val="00BD2EBD"/>
    <w:rsid w:val="00BF79C5"/>
    <w:rsid w:val="00C35C3F"/>
    <w:rsid w:val="00C53703"/>
    <w:rsid w:val="00C66F12"/>
    <w:rsid w:val="00C760D9"/>
    <w:rsid w:val="00C920B2"/>
    <w:rsid w:val="00CC4192"/>
    <w:rsid w:val="00CD62C3"/>
    <w:rsid w:val="00CE1831"/>
    <w:rsid w:val="00CE3B74"/>
    <w:rsid w:val="00D51E04"/>
    <w:rsid w:val="00D562C5"/>
    <w:rsid w:val="00D672CA"/>
    <w:rsid w:val="00DC0D50"/>
    <w:rsid w:val="00DD39AD"/>
    <w:rsid w:val="00DE4478"/>
    <w:rsid w:val="00E071DB"/>
    <w:rsid w:val="00E87543"/>
    <w:rsid w:val="00EB2C91"/>
    <w:rsid w:val="00EB6C4B"/>
    <w:rsid w:val="00ED1406"/>
    <w:rsid w:val="00ED250F"/>
    <w:rsid w:val="00F30FD2"/>
    <w:rsid w:val="00F62D79"/>
    <w:rsid w:val="00F656D2"/>
    <w:rsid w:val="00F702D6"/>
    <w:rsid w:val="00F704C6"/>
    <w:rsid w:val="00F96979"/>
    <w:rsid w:val="00FC2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8193A5"/>
  <w15:chartTrackingRefBased/>
  <w15:docId w15:val="{52E1A461-D657-B64D-ADEF-E5B478CB6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53703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370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3703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3703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C5370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3703"/>
    <w:rPr>
      <w:color w:val="954F72"/>
      <w:u w:val="single"/>
    </w:rPr>
  </w:style>
  <w:style w:type="paragraph" w:customStyle="1" w:styleId="msonormal0">
    <w:name w:val="msonormal"/>
    <w:basedOn w:val="Normal"/>
    <w:rsid w:val="00C5370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42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4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12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FC80C83.dotm</Template>
  <TotalTime>22</TotalTime>
  <Pages>7</Pages>
  <Words>651</Words>
  <Characters>345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ian Knappskog</cp:lastModifiedBy>
  <cp:revision>9</cp:revision>
  <dcterms:created xsi:type="dcterms:W3CDTF">2018-08-17T04:15:00Z</dcterms:created>
  <dcterms:modified xsi:type="dcterms:W3CDTF">2020-02-19T09:30:00Z</dcterms:modified>
</cp:coreProperties>
</file>